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2D8" w:rsidRPr="008A05D5" w:rsidRDefault="005C22D8" w:rsidP="005C22D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A05D5">
        <w:rPr>
          <w:rFonts w:ascii="Times New Roman" w:hAnsi="Times New Roman" w:cs="Times New Roman"/>
          <w:b/>
          <w:sz w:val="24"/>
          <w:szCs w:val="24"/>
        </w:rPr>
        <w:t>S1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05D5">
        <w:rPr>
          <w:rFonts w:ascii="Times New Roman" w:hAnsi="Times New Roman" w:cs="Times New Roman"/>
          <w:b/>
          <w:sz w:val="24"/>
          <w:szCs w:val="24"/>
        </w:rPr>
        <w:t xml:space="preserve">Table. Salivary cortisol (sCort) [nmol/l] according to the Five Time Points </w:t>
      </w:r>
    </w:p>
    <w:p w:rsidR="005C22D8" w:rsidRPr="008A05D5" w:rsidRDefault="005C22D8" w:rsidP="005C22D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627"/>
        <w:gridCol w:w="1559"/>
        <w:gridCol w:w="1560"/>
        <w:gridCol w:w="1796"/>
        <w:gridCol w:w="1606"/>
      </w:tblGrid>
      <w:tr w:rsidR="005C22D8" w:rsidRPr="008A05D5" w:rsidTr="00640FFF">
        <w:trPr>
          <w:trHeight w:val="671"/>
          <w:jc w:val="center"/>
        </w:trPr>
        <w:tc>
          <w:tcPr>
            <w:tcW w:w="135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Condition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C22D8" w:rsidRPr="008A05D5" w:rsidRDefault="005C22D8" w:rsidP="00640FFF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I. </w:t>
            </w:r>
          </w:p>
          <w:p w:rsidR="005C22D8" w:rsidRPr="008A05D5" w:rsidRDefault="005C22D8" w:rsidP="00640FFF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aseline</w:t>
            </w:r>
          </w:p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DE" w:eastAsia="de-DE"/>
              </w:rPr>
              <w:t>M (SD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C22D8" w:rsidRPr="008A05D5" w:rsidRDefault="005C22D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II. </w:t>
            </w:r>
          </w:p>
          <w:p w:rsidR="005C22D8" w:rsidRPr="008A05D5" w:rsidRDefault="005C22D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Anticipation</w:t>
            </w:r>
          </w:p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DE" w:eastAsia="de-DE"/>
              </w:rPr>
              <w:t>M (SD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C22D8" w:rsidRPr="008A05D5" w:rsidRDefault="005C22D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III. </w:t>
            </w:r>
          </w:p>
          <w:p w:rsidR="005C22D8" w:rsidRPr="008A05D5" w:rsidRDefault="005C22D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After CPT</w:t>
            </w:r>
          </w:p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(SD)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C22D8" w:rsidRPr="008A05D5" w:rsidRDefault="005C22D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IV. </w:t>
            </w:r>
          </w:p>
          <w:p w:rsidR="005C22D8" w:rsidRPr="008A05D5" w:rsidRDefault="005C22D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Reco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1</w:t>
            </w:r>
          </w:p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C22D8" w:rsidRPr="008A05D5" w:rsidRDefault="005C22D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V. </w:t>
            </w:r>
          </w:p>
          <w:p w:rsidR="005C22D8" w:rsidRPr="008A05D5" w:rsidRDefault="005C22D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Reco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2</w:t>
            </w:r>
          </w:p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</w:tr>
      <w:tr w:rsidR="005C22D8" w:rsidRPr="008A05D5" w:rsidTr="00640FFF">
        <w:trPr>
          <w:trHeight w:val="439"/>
          <w:jc w:val="center"/>
        </w:trPr>
        <w:tc>
          <w:tcPr>
            <w:tcW w:w="1350" w:type="dxa"/>
            <w:tcBorders>
              <w:top w:val="single" w:sz="2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isual</w:t>
            </w:r>
          </w:p>
        </w:tc>
        <w:tc>
          <w:tcPr>
            <w:tcW w:w="1627" w:type="dxa"/>
            <w:tcBorders>
              <w:top w:val="single" w:sz="2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.02 (2.46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11 (2.48)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81 (2.36)</w:t>
            </w:r>
          </w:p>
        </w:tc>
        <w:tc>
          <w:tcPr>
            <w:tcW w:w="1796" w:type="dxa"/>
            <w:tcBorders>
              <w:top w:val="single" w:sz="2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76 (3.34)</w:t>
            </w:r>
          </w:p>
        </w:tc>
        <w:tc>
          <w:tcPr>
            <w:tcW w:w="1606" w:type="dxa"/>
            <w:tcBorders>
              <w:top w:val="single" w:sz="2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91 (2.83)</w:t>
            </w:r>
          </w:p>
        </w:tc>
      </w:tr>
      <w:tr w:rsidR="005C22D8" w:rsidRPr="008A05D5" w:rsidTr="00640FFF">
        <w:trPr>
          <w:trHeight w:val="439"/>
          <w:jc w:val="center"/>
        </w:trPr>
        <w:tc>
          <w:tcPr>
            <w:tcW w:w="1350" w:type="dxa"/>
            <w:vAlign w:val="center"/>
          </w:tcPr>
          <w:p w:rsidR="005C22D8" w:rsidRPr="008A05D5" w:rsidRDefault="005C22D8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ontrol</w:t>
            </w:r>
          </w:p>
        </w:tc>
        <w:tc>
          <w:tcPr>
            <w:tcW w:w="1627" w:type="dxa"/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08 (2.58)</w:t>
            </w:r>
          </w:p>
        </w:tc>
        <w:tc>
          <w:tcPr>
            <w:tcW w:w="1559" w:type="dxa"/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96 (2.64)</w:t>
            </w:r>
          </w:p>
        </w:tc>
        <w:tc>
          <w:tcPr>
            <w:tcW w:w="1560" w:type="dxa"/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93 (2.50)</w:t>
            </w:r>
          </w:p>
        </w:tc>
        <w:tc>
          <w:tcPr>
            <w:tcW w:w="1796" w:type="dxa"/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46 (3.37)</w:t>
            </w:r>
          </w:p>
        </w:tc>
        <w:tc>
          <w:tcPr>
            <w:tcW w:w="1606" w:type="dxa"/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26 (3.54)</w:t>
            </w:r>
          </w:p>
        </w:tc>
      </w:tr>
      <w:tr w:rsidR="005C22D8" w:rsidRPr="008A05D5" w:rsidTr="00640FFF">
        <w:trPr>
          <w:trHeight w:val="439"/>
          <w:jc w:val="center"/>
        </w:trPr>
        <w:tc>
          <w:tcPr>
            <w:tcW w:w="1350" w:type="dxa"/>
            <w:tcBorders>
              <w:bottom w:val="nil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usic</w:t>
            </w:r>
          </w:p>
        </w:tc>
        <w:tc>
          <w:tcPr>
            <w:tcW w:w="1627" w:type="dxa"/>
            <w:tcBorders>
              <w:bottom w:val="nil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25 (3.05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24 (2.75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12 (2.52)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98 (2.70)</w:t>
            </w:r>
          </w:p>
        </w:tc>
        <w:tc>
          <w:tcPr>
            <w:tcW w:w="1606" w:type="dxa"/>
            <w:tcBorders>
              <w:bottom w:val="nil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55 (3.01)</w:t>
            </w:r>
          </w:p>
        </w:tc>
      </w:tr>
      <w:tr w:rsidR="005C22D8" w:rsidRPr="008A05D5" w:rsidTr="00640FFF">
        <w:trPr>
          <w:trHeight w:val="452"/>
          <w:jc w:val="center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ultimodal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17 (2.3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19 (2.21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04 (2.19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.18 (2.72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72 (3.11)</w:t>
            </w:r>
          </w:p>
        </w:tc>
      </w:tr>
      <w:tr w:rsidR="005C22D8" w:rsidRPr="008A05D5" w:rsidTr="00640FFF">
        <w:trPr>
          <w:trHeight w:val="452"/>
          <w:jc w:val="center"/>
        </w:trPr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All 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13 (2.6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13 (2.5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98 (2.38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84 (3.03)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C22D8" w:rsidRPr="008A05D5" w:rsidRDefault="005C22D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36 (3.12)</w:t>
            </w:r>
          </w:p>
        </w:tc>
      </w:tr>
    </w:tbl>
    <w:p w:rsidR="00C96903" w:rsidRDefault="005C22D8">
      <w:r w:rsidRPr="008A05D5">
        <w:rPr>
          <w:rFonts w:ascii="Times New Roman" w:hAnsi="Times New Roman" w:cs="Times New Roman"/>
          <w:bCs/>
          <w:i/>
          <w:sz w:val="24"/>
          <w:szCs w:val="24"/>
        </w:rPr>
        <w:t>Note: CPT: Cold Pressor Test; VAS: Visual Analogue Scale.</w:t>
      </w:r>
      <w:bookmarkStart w:id="0" w:name="_GoBack"/>
      <w:bookmarkEnd w:id="0"/>
    </w:p>
    <w:sectPr w:rsidR="00C96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B62"/>
    <w:rsid w:val="005C22D8"/>
    <w:rsid w:val="00C66B62"/>
    <w:rsid w:val="00C9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DA1F07-AD85-4147-8DCE-F05E5BBEE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C22D8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22D8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A</dc:creator>
  <cp:keywords/>
  <dc:description/>
  <cp:lastModifiedBy>Usha A</cp:lastModifiedBy>
  <cp:revision>2</cp:revision>
  <dcterms:created xsi:type="dcterms:W3CDTF">2026-04-29T03:44:00Z</dcterms:created>
  <dcterms:modified xsi:type="dcterms:W3CDTF">2026-04-29T03:44:00Z</dcterms:modified>
</cp:coreProperties>
</file>